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B1D39" w14:textId="49C96C3D" w:rsidR="00081897" w:rsidRDefault="00510E5A">
      <w:pPr>
        <w:rPr>
          <w:b/>
          <w:bCs/>
        </w:rPr>
      </w:pPr>
      <w:r w:rsidRPr="00510E5A">
        <w:rPr>
          <w:b/>
          <w:bCs/>
        </w:rPr>
        <w:t xml:space="preserve">Table 1. </w:t>
      </w:r>
      <w:r w:rsidR="00081897" w:rsidRPr="00081897">
        <w:t>Published cases of surgically treated sporadic trochlear nerve schwannomas (</w:t>
      </w:r>
      <w:r w:rsidR="00081897" w:rsidRPr="00081897">
        <w:rPr>
          <w:i/>
          <w:iCs/>
        </w:rPr>
        <w:t>GTR</w:t>
      </w:r>
      <w:r w:rsidR="00081897" w:rsidRPr="00081897">
        <w:t xml:space="preserve"> = gross total resection; </w:t>
      </w:r>
      <w:r w:rsidR="00081897" w:rsidRPr="00081897">
        <w:rPr>
          <w:i/>
          <w:iCs/>
        </w:rPr>
        <w:t>STR</w:t>
      </w:r>
      <w:r w:rsidR="00081897" w:rsidRPr="00081897">
        <w:t xml:space="preserve"> = subtotal resection)</w:t>
      </w:r>
    </w:p>
    <w:bookmarkStart w:id="0" w:name="_MON_1790784303"/>
    <w:bookmarkEnd w:id="0"/>
    <w:p w14:paraId="5B9111AD" w14:textId="3A3CEB67" w:rsidR="00C00193" w:rsidRDefault="00081897">
      <w:r>
        <w:object w:dxaOrig="20460" w:dyaOrig="15173" w14:anchorId="61C342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11" type="#_x0000_t75" style="width:682.4pt;height:477pt" o:ole="">
            <v:imagedata r:id="rId4" o:title=""/>
          </v:shape>
          <o:OLEObject Type="Embed" ProgID="Excel.Sheet.12" ShapeID="_x0000_i1211" DrawAspect="Content" ObjectID="_1790786326" r:id="rId5"/>
        </w:object>
      </w:r>
    </w:p>
    <w:p w14:paraId="6B6BDD0C" w14:textId="24FB8FAA" w:rsidR="00510E5A" w:rsidRPr="00510E5A" w:rsidRDefault="00510E5A"/>
    <w:sectPr w:rsidR="00510E5A" w:rsidRPr="00510E5A" w:rsidSect="000818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80"/>
    <w:rsid w:val="00081897"/>
    <w:rsid w:val="000D291A"/>
    <w:rsid w:val="00510E5A"/>
    <w:rsid w:val="005F6880"/>
    <w:rsid w:val="008372C1"/>
    <w:rsid w:val="00C00193"/>
    <w:rsid w:val="00D6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77EE6"/>
  <w15:chartTrackingRefBased/>
  <w15:docId w15:val="{4210ABA1-219F-4ECB-9317-452E79EE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0-18T17:52:00Z</dcterms:created>
  <dcterms:modified xsi:type="dcterms:W3CDTF">2024-10-18T17:52:00Z</dcterms:modified>
</cp:coreProperties>
</file>